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C1708" w14:textId="77777777" w:rsidR="00045402" w:rsidRDefault="00045402">
      <w:pPr>
        <w:rPr>
          <w:lang w:val="sv-SE"/>
        </w:rPr>
      </w:pPr>
    </w:p>
    <w:p w14:paraId="24BB84DA" w14:textId="2FC398DE" w:rsidR="00043F3A" w:rsidRPr="00C6454A" w:rsidRDefault="004B3F4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53488">
        <w:rPr>
          <w:rFonts w:ascii="Times New Roman" w:hAnsi="Times New Roman" w:cs="Times New Roman"/>
          <w:b/>
          <w:bCs/>
        </w:rPr>
        <w:t>Supplementary Tab</w:t>
      </w:r>
      <w:r w:rsidR="00886785">
        <w:rPr>
          <w:rFonts w:ascii="Times New Roman" w:hAnsi="Times New Roman" w:cs="Times New Roman"/>
          <w:b/>
          <w:bCs/>
        </w:rPr>
        <w:t>.</w:t>
      </w:r>
      <w:r w:rsidRPr="00753488">
        <w:rPr>
          <w:rFonts w:ascii="Times New Roman" w:hAnsi="Times New Roman" w:cs="Times New Roman"/>
          <w:b/>
          <w:bCs/>
        </w:rPr>
        <w:t xml:space="preserve"> </w:t>
      </w:r>
      <w:r w:rsidR="00B1359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ependent variables used in the </w:t>
      </w:r>
      <w:r w:rsidR="00043F3A">
        <w:rPr>
          <w:rFonts w:ascii="Times New Roman" w:hAnsi="Times New Roman" w:cs="Times New Roman"/>
          <w:sz w:val="24"/>
          <w:szCs w:val="24"/>
        </w:rPr>
        <w:t xml:space="preserve">IVF outcome </w:t>
      </w:r>
      <w:r>
        <w:rPr>
          <w:rFonts w:ascii="Times New Roman" w:hAnsi="Times New Roman" w:cs="Times New Roman"/>
          <w:sz w:val="24"/>
          <w:szCs w:val="24"/>
        </w:rPr>
        <w:t xml:space="preserve">forecasting models.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268"/>
        <w:gridCol w:w="7230"/>
      </w:tblGrid>
      <w:tr w:rsidR="004B3F49" w:rsidRPr="00043F3A" w14:paraId="66F88D51" w14:textId="77777777" w:rsidTr="000004A9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A24F" w14:textId="1E0ADC3D" w:rsidR="004B3F49" w:rsidRP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3F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A909" w14:textId="77777777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3F3A">
              <w:rPr>
                <w:rFonts w:ascii="Times New Roman" w:eastAsia="Times New Roman" w:hAnsi="Times New Roman" w:cs="Times New Roman"/>
                <w:b/>
                <w:bCs/>
              </w:rPr>
              <w:t>Feature</w:t>
            </w:r>
          </w:p>
        </w:tc>
      </w:tr>
      <w:tr w:rsidR="00043F3A" w:rsidRPr="00043F3A" w14:paraId="203D9D23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1FA6" w14:textId="58051D3A" w:rsidR="00043F3A" w:rsidRPr="000004A9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 factor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EFCF" w14:textId="77777777" w:rsidR="00043F3A" w:rsidRP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3F3A" w:rsidRPr="00043F3A" w14:paraId="7385404D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C96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9CC7" w14:textId="7EF786DB" w:rsidR="00043F3A" w:rsidRP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="008B6FB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 w:rsidR="008B6FBD">
              <w:rPr>
                <w:rFonts w:ascii="Times New Roman" w:eastAsia="Times New Roman" w:hAnsi="Times New Roman" w:cs="Times New Roman"/>
                <w:color w:val="000000"/>
              </w:rPr>
              <w:t xml:space="preserve"> and female)</w:t>
            </w:r>
          </w:p>
        </w:tc>
      </w:tr>
      <w:tr w:rsidR="00043F3A" w:rsidRPr="00043F3A" w14:paraId="170274F9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33B4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4B3E" w14:textId="4D85DF74" w:rsid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3F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43F3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female)</w:t>
            </w:r>
          </w:p>
        </w:tc>
      </w:tr>
      <w:tr w:rsidR="00043F3A" w:rsidRPr="00043F3A" w14:paraId="337FA192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8379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8756" w14:textId="6BC55B11" w:rsid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ing/snuffing status (male and female)</w:t>
            </w:r>
          </w:p>
        </w:tc>
      </w:tr>
      <w:tr w:rsidR="00043F3A" w:rsidRPr="00043F3A" w14:paraId="5500C029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8E1A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4481" w14:textId="4F2A07D4" w:rsidR="00043F3A" w:rsidRP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children (male and female)</w:t>
            </w:r>
          </w:p>
        </w:tc>
      </w:tr>
      <w:tr w:rsidR="00043F3A" w:rsidRPr="00043F3A" w14:paraId="265367D0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843E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100D" w14:textId="74A48413" w:rsid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pregnancies (female)</w:t>
            </w:r>
          </w:p>
        </w:tc>
      </w:tr>
      <w:tr w:rsidR="00043F3A" w:rsidRPr="00043F3A" w14:paraId="423D74A7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2BF1" w14:textId="77777777" w:rsidR="00043F3A" w:rsidRDefault="00043F3A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C90A" w14:textId="38724279" w:rsid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diseases (male and female)</w:t>
            </w:r>
          </w:p>
        </w:tc>
      </w:tr>
      <w:tr w:rsidR="008B6FBD" w:rsidRPr="00043F3A" w14:paraId="7FD3B774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2E74" w14:textId="1401B243" w:rsidR="008B6FBD" w:rsidRPr="000004A9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F-related factor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487" w14:textId="77777777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FBD" w:rsidRPr="00043F3A" w14:paraId="7754AA6E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304" w14:textId="77777777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623E" w14:textId="2E449B60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cation for IVF</w:t>
            </w:r>
          </w:p>
        </w:tc>
      </w:tr>
      <w:tr w:rsidR="008B6FBD" w:rsidRPr="00043F3A" w14:paraId="5890F7FD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457B" w14:textId="77777777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5B78" w14:textId="3BFAE813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tility duration</w:t>
            </w:r>
          </w:p>
        </w:tc>
      </w:tr>
      <w:tr w:rsidR="008B6FBD" w:rsidRPr="00043F3A" w14:paraId="05F52A5A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2EB1" w14:textId="77777777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09A1" w14:textId="09F22594" w:rsidR="008B6FBD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F protocol</w:t>
            </w:r>
          </w:p>
        </w:tc>
      </w:tr>
      <w:tr w:rsidR="004B3F49" w:rsidRPr="00043F3A" w14:paraId="6404F6F2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E77" w14:textId="3C69793D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69A" w14:textId="1E322456" w:rsidR="004B3F49" w:rsidRP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mount of gonadotropins used</w:t>
            </w:r>
          </w:p>
        </w:tc>
      </w:tr>
      <w:tr w:rsidR="004B3F49" w:rsidRPr="00043F3A" w14:paraId="50908CBD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9C6C" w14:textId="355CF9BE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467" w14:textId="22021858" w:rsidR="004B3F49" w:rsidRP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ation of IVF stimulation</w:t>
            </w:r>
          </w:p>
        </w:tc>
      </w:tr>
      <w:tr w:rsidR="004B3F49" w:rsidRPr="00043F3A" w14:paraId="3E6235E4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6C6" w14:textId="4AE5CD08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CB27" w14:textId="42C9680A" w:rsidR="004B3F49" w:rsidRP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retrieved oocytes </w:t>
            </w:r>
          </w:p>
        </w:tc>
      </w:tr>
      <w:tr w:rsidR="004B3F49" w:rsidRPr="00043F3A" w14:paraId="0C4848F5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170" w14:textId="6CF79208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CB6" w14:textId="0C17B53D" w:rsidR="004B3F49" w:rsidRPr="00043F3A" w:rsidRDefault="008B6FBD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rtilization method used </w:t>
            </w:r>
          </w:p>
        </w:tc>
      </w:tr>
      <w:tr w:rsidR="004B3F49" w:rsidRPr="00043F3A" w14:paraId="05C691A4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E247" w14:textId="77777777" w:rsidR="000004A9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erm analysis </w:t>
            </w:r>
          </w:p>
          <w:p w14:paraId="4C2395C7" w14:textId="0A0996C6" w:rsidR="004B3F49" w:rsidRPr="000004A9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re-preparation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C4AB" w14:textId="6FC5D4C6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3F49" w:rsidRPr="00043F3A" w14:paraId="360A64C3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8ED" w14:textId="70AA2CD9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65A" w14:textId="01C920A3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rm concentration</w:t>
            </w:r>
          </w:p>
        </w:tc>
      </w:tr>
      <w:tr w:rsidR="004B3F49" w:rsidRPr="00043F3A" w14:paraId="55BC2AE2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D0E" w14:textId="4B87690F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F1C" w14:textId="667FA170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count</w:t>
            </w:r>
          </w:p>
        </w:tc>
      </w:tr>
      <w:tr w:rsidR="004B3F49" w:rsidRPr="00043F3A" w14:paraId="3CF16A17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7A7" w14:textId="24D63167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C8D" w14:textId="7E25329B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motility</w:t>
            </w:r>
          </w:p>
        </w:tc>
      </w:tr>
      <w:tr w:rsidR="004B3F49" w:rsidRPr="00043F3A" w14:paraId="621928FF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A6B" w14:textId="483204CC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7FB" w14:textId="7D631F50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essive sperm</w:t>
            </w:r>
          </w:p>
        </w:tc>
      </w:tr>
      <w:tr w:rsidR="004B3F49" w:rsidRPr="00043F3A" w14:paraId="65140A70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D0C" w14:textId="06BE602C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11C" w14:textId="43E20FD6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progressive sperm</w:t>
            </w:r>
          </w:p>
        </w:tc>
      </w:tr>
      <w:tr w:rsidR="004B3F49" w:rsidRPr="00043F3A" w14:paraId="42E8063A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E87" w14:textId="4909039B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AD7" w14:textId="77C38E65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tility score</w:t>
            </w:r>
          </w:p>
        </w:tc>
      </w:tr>
      <w:tr w:rsidR="004B3F49" w:rsidRPr="00043F3A" w14:paraId="56C2EAB1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D1B" w14:textId="0D33F0B5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D12" w14:textId="1AC29552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en volume</w:t>
            </w:r>
          </w:p>
        </w:tc>
      </w:tr>
      <w:tr w:rsidR="004B3F49" w:rsidRPr="00043F3A" w14:paraId="45DC4D5D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B96" w14:textId="26B74D0A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074" w14:textId="575F49DB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ion within one week from sperm analysis </w:t>
            </w:r>
          </w:p>
        </w:tc>
      </w:tr>
      <w:tr w:rsidR="004B3F49" w:rsidRPr="00043F3A" w14:paraId="61A6986F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E6C" w14:textId="77777777" w:rsidR="000004A9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erm analysis </w:t>
            </w:r>
          </w:p>
          <w:p w14:paraId="2F90BFEE" w14:textId="239A880D" w:rsidR="004B3F49" w:rsidRPr="000004A9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ost-preparation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A73" w14:textId="02C5373C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3F49" w:rsidRPr="00043F3A" w14:paraId="6FAC3A7F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16D" w14:textId="3BC30F7A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A09" w14:textId="5744FC3C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en volume used for preparation</w:t>
            </w:r>
          </w:p>
        </w:tc>
      </w:tr>
      <w:tr w:rsidR="004B3F49" w:rsidRPr="00043F3A" w14:paraId="18DEBA33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450" w14:textId="329423FC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3360" w14:textId="6819BDAE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en volume after preparation</w:t>
            </w:r>
          </w:p>
        </w:tc>
      </w:tr>
      <w:tr w:rsidR="004B3F49" w:rsidRPr="00043F3A" w14:paraId="1C673C6D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594" w14:textId="2CEE19F0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CA72" w14:textId="63B64CE1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rm concentration after preparation</w:t>
            </w:r>
          </w:p>
        </w:tc>
      </w:tr>
      <w:tr w:rsidR="004B3F49" w:rsidRPr="00043F3A" w14:paraId="0B608181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E03D" w14:textId="6E0610F1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84F" w14:textId="3B1EFF0D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count after preparation</w:t>
            </w:r>
          </w:p>
        </w:tc>
      </w:tr>
      <w:tr w:rsidR="004B3F49" w:rsidRPr="00043F3A" w14:paraId="3E2B1CA8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EB30" w14:textId="0FFC383B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231" w14:textId="67546C99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centration of progressive sperm after preparation </w:t>
            </w:r>
          </w:p>
        </w:tc>
      </w:tr>
      <w:tr w:rsidR="004B3F49" w:rsidRPr="00043F3A" w14:paraId="5BAA8D40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1E1E" w14:textId="2E381DD2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2A82" w14:textId="64AEA792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gressive sperm after preparation </w:t>
            </w:r>
          </w:p>
        </w:tc>
      </w:tr>
      <w:tr w:rsidR="004B3F49" w:rsidRPr="00043F3A" w14:paraId="057D6C60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9CA" w14:textId="64518663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68B" w14:textId="77DA8A28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tility score after preparation </w:t>
            </w:r>
          </w:p>
        </w:tc>
      </w:tr>
      <w:tr w:rsidR="004B3F49" w:rsidRPr="00043F3A" w14:paraId="467044AC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53D" w14:textId="03A4FA24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0EFF" w14:textId="2A749821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tal amount of progressive sperm after preparation </w:t>
            </w:r>
          </w:p>
        </w:tc>
      </w:tr>
      <w:tr w:rsidR="004B3F49" w:rsidRPr="00043F3A" w14:paraId="50AA617A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406" w14:textId="60981165" w:rsidR="004B3F49" w:rsidRPr="000004A9" w:rsidRDefault="004B680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men </w:t>
            </w:r>
            <w:r w:rsidR="00324309" w:rsidRPr="000004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V statu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658" w14:textId="3FFFA9B8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3F49" w:rsidRPr="00043F3A" w14:paraId="33E2EE38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869" w14:textId="516483FA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DFD" w14:textId="3D2F2306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ence of semen HPV</w:t>
            </w:r>
          </w:p>
        </w:tc>
      </w:tr>
      <w:tr w:rsidR="004B3F49" w:rsidRPr="00043F3A" w14:paraId="7A343D6E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B3BC" w14:textId="51B4E49D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185" w14:textId="4AE38C3C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ence of low-risk semen HPV</w:t>
            </w:r>
          </w:p>
        </w:tc>
      </w:tr>
      <w:tr w:rsidR="004B3F49" w:rsidRPr="00043F3A" w14:paraId="111000D8" w14:textId="77777777" w:rsidTr="000004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9760" w14:textId="2C650E08" w:rsidR="004B3F49" w:rsidRPr="00043F3A" w:rsidRDefault="004B3F4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25CD" w14:textId="1A24D233" w:rsidR="004B3F49" w:rsidRPr="00043F3A" w:rsidRDefault="0032430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ence of high-risk semen HPV</w:t>
            </w:r>
          </w:p>
        </w:tc>
      </w:tr>
    </w:tbl>
    <w:p w14:paraId="4E641489" w14:textId="77777777" w:rsidR="004B3F49" w:rsidRPr="00B1359D" w:rsidRDefault="004B3F49"/>
    <w:sectPr w:rsidR="004B3F49" w:rsidRPr="00B13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49"/>
    <w:rsid w:val="000004A9"/>
    <w:rsid w:val="0001637F"/>
    <w:rsid w:val="00043F3A"/>
    <w:rsid w:val="00045402"/>
    <w:rsid w:val="000656D4"/>
    <w:rsid w:val="000919C0"/>
    <w:rsid w:val="0009262D"/>
    <w:rsid w:val="000E5A5C"/>
    <w:rsid w:val="001A1CE4"/>
    <w:rsid w:val="001D2323"/>
    <w:rsid w:val="001E3503"/>
    <w:rsid w:val="00221B8E"/>
    <w:rsid w:val="002414B6"/>
    <w:rsid w:val="00256AA1"/>
    <w:rsid w:val="002B2DA0"/>
    <w:rsid w:val="00305DB1"/>
    <w:rsid w:val="003208B6"/>
    <w:rsid w:val="00324309"/>
    <w:rsid w:val="003434ED"/>
    <w:rsid w:val="003A377E"/>
    <w:rsid w:val="003B7758"/>
    <w:rsid w:val="00437530"/>
    <w:rsid w:val="004B3F49"/>
    <w:rsid w:val="004B6806"/>
    <w:rsid w:val="00560CA5"/>
    <w:rsid w:val="005F4157"/>
    <w:rsid w:val="00692EC2"/>
    <w:rsid w:val="006F1206"/>
    <w:rsid w:val="006F6592"/>
    <w:rsid w:val="0072154E"/>
    <w:rsid w:val="00740CA5"/>
    <w:rsid w:val="007E7CAF"/>
    <w:rsid w:val="007F37C9"/>
    <w:rsid w:val="00801C60"/>
    <w:rsid w:val="00866CCA"/>
    <w:rsid w:val="008851D6"/>
    <w:rsid w:val="00886785"/>
    <w:rsid w:val="008B6FBD"/>
    <w:rsid w:val="008E1AF4"/>
    <w:rsid w:val="00911D99"/>
    <w:rsid w:val="00A52ED6"/>
    <w:rsid w:val="00A771F1"/>
    <w:rsid w:val="00B1359D"/>
    <w:rsid w:val="00B64568"/>
    <w:rsid w:val="00B81D07"/>
    <w:rsid w:val="00B91879"/>
    <w:rsid w:val="00BE3F3D"/>
    <w:rsid w:val="00C025F1"/>
    <w:rsid w:val="00C02C88"/>
    <w:rsid w:val="00C10EF7"/>
    <w:rsid w:val="00C47E78"/>
    <w:rsid w:val="00C6454A"/>
    <w:rsid w:val="00C83363"/>
    <w:rsid w:val="00CA4475"/>
    <w:rsid w:val="00CA7274"/>
    <w:rsid w:val="00CD324E"/>
    <w:rsid w:val="00D021AD"/>
    <w:rsid w:val="00D61636"/>
    <w:rsid w:val="00D7500B"/>
    <w:rsid w:val="00DD02FD"/>
    <w:rsid w:val="00DD4B9D"/>
    <w:rsid w:val="00E117DD"/>
    <w:rsid w:val="00E2454E"/>
    <w:rsid w:val="00E8324D"/>
    <w:rsid w:val="00EB12AF"/>
    <w:rsid w:val="00F31462"/>
    <w:rsid w:val="00F35624"/>
    <w:rsid w:val="00F46EEF"/>
    <w:rsid w:val="00F5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527DE6"/>
  <w15:chartTrackingRefBased/>
  <w15:docId w15:val="{8678AF8D-F927-2A4C-9D28-91D737B6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F4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F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GR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B3F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GR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B3F4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GR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B3F4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B3F4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B3F4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GR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B3F4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GR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B3F4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GR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B3F4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GR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B3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B3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B3F4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B3F4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B3F4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B3F4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B3F4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B3F4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B3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GR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B3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B3F4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GR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B3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B3F4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sv-GR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B3F4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B3F49"/>
    <w:pPr>
      <w:spacing w:after="0" w:line="240" w:lineRule="auto"/>
      <w:ind w:left="720"/>
      <w:contextualSpacing/>
    </w:pPr>
    <w:rPr>
      <w:kern w:val="2"/>
      <w:sz w:val="24"/>
      <w:szCs w:val="24"/>
      <w:lang w:val="sv-GR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B3F4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B3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B3F4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B3F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7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siartas</dc:creator>
  <cp:keywords/>
  <dc:description/>
  <cp:lastModifiedBy>Panagiotis Tsiartas</cp:lastModifiedBy>
  <cp:revision>13</cp:revision>
  <dcterms:created xsi:type="dcterms:W3CDTF">2024-10-03T09:33:00Z</dcterms:created>
  <dcterms:modified xsi:type="dcterms:W3CDTF">2025-02-27T20:59:00Z</dcterms:modified>
</cp:coreProperties>
</file>